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019988" w14:textId="162BB36B" w:rsidR="00983FC9" w:rsidRDefault="004C4C46" w:rsidP="0015001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4C4C4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Appendix document</w:t>
      </w:r>
      <w:r w:rsidR="0055299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:</w:t>
      </w:r>
      <w:bookmarkStart w:id="0" w:name="_GoBack"/>
      <w:bookmarkEnd w:id="0"/>
    </w:p>
    <w:p w14:paraId="7F1B5152" w14:textId="3BDCA605" w:rsidR="004C4C46" w:rsidRPr="00A27ECE" w:rsidRDefault="00983FC9" w:rsidP="0015001C">
      <w:pPr>
        <w:spacing w:after="0" w:line="360" w:lineRule="auto"/>
        <w:rPr>
          <w:rFonts w:ascii="Times New Roman" w:eastAsia="Times New Roman Uni" w:hAnsi="Times New Roman" w:cs="Times New Roman"/>
          <w:b/>
          <w:bCs/>
          <w:kern w:val="0"/>
          <w14:ligatures w14:val="none"/>
        </w:rPr>
      </w:pPr>
      <w:r w:rsidRPr="00A27ECE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Figure S1. </w:t>
      </w:r>
      <w:r w:rsidRPr="00A27ECE">
        <w:rPr>
          <w:rFonts w:ascii="Times New Roman" w:eastAsia="Times New Roman" w:hAnsi="Times New Roman" w:cs="Times New Roman"/>
          <w:bCs/>
          <w:kern w:val="0"/>
          <w14:ligatures w14:val="none"/>
        </w:rPr>
        <w:t xml:space="preserve">Flowchart of patients with hyperthyroidism from the </w:t>
      </w:r>
      <w:r w:rsidRPr="00A27ECE">
        <w:rPr>
          <w:rFonts w:ascii="Times New Roman" w:eastAsia="Times New Roman Uni" w:hAnsi="Times New Roman" w:cs="Times New Roman"/>
          <w:bCs/>
          <w:kern w:val="0"/>
          <w14:ligatures w14:val="none"/>
        </w:rPr>
        <w:t>National Health Insurance Service (NHIS) claims data</w:t>
      </w:r>
      <w:r w:rsidR="00FB1DFA">
        <w:rPr>
          <w:rFonts w:ascii="Times New Roman" w:eastAsia="Times New Roman Uni" w:hAnsi="Times New Roman" w:cs="Times New Roman"/>
          <w:bCs/>
          <w:kern w:val="0"/>
          <w14:ligatures w14:val="none"/>
        </w:rPr>
        <w:t>.</w:t>
      </w:r>
    </w:p>
    <w:p w14:paraId="560BB5B7" w14:textId="77777777" w:rsidR="004C4C46" w:rsidRPr="004C4C46" w:rsidRDefault="004C4C46" w:rsidP="0015001C">
      <w:pPr>
        <w:spacing w:after="0" w:line="360" w:lineRule="auto"/>
        <w:rPr>
          <w:rFonts w:ascii="Arial" w:eastAsia="Times New Roman Uni" w:hAnsi="Arial" w:cs="Arial"/>
          <w:kern w:val="0"/>
          <w:szCs w:val="20"/>
          <w14:ligatures w14:val="none"/>
        </w:rPr>
      </w:pPr>
      <w:r w:rsidRPr="004C4C46">
        <w:rPr>
          <w:rFonts w:ascii="NanumGothic" w:eastAsia="NanumGothic" w:hAnsi="NanumGothic" w:cs="Times New Roman"/>
          <w:noProof/>
          <w:kern w:val="0"/>
          <w:sz w:val="22"/>
          <w:szCs w:val="22"/>
          <w14:ligatures w14:val="none"/>
        </w:rPr>
        <w:drawing>
          <wp:inline distT="0" distB="0" distL="0" distR="0" wp14:anchorId="07F17785" wp14:editId="5582D599">
            <wp:extent cx="3547424" cy="5271715"/>
            <wp:effectExtent l="0" t="0" r="0" b="0"/>
            <wp:docPr id="630677431" name="그림 630677431" descr="A flowchart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0677431" name="그림 630677431" descr="A flowchart of patient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2558" cy="53239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299CEA" w14:textId="4EC15EB5" w:rsidR="004C4C46" w:rsidRDefault="00FB1DFA" w:rsidP="00FB1DFA">
      <w:pPr>
        <w:spacing w:after="0" w:line="360" w:lineRule="auto"/>
        <w:rPr>
          <w:rFonts w:ascii="Times New Roman" w:eastAsia="Times New Roman" w:hAnsi="Times New Roman" w:cs="Times New Roman"/>
          <w:bCs/>
          <w:kern w:val="0"/>
          <w14:ligatures w14:val="none"/>
        </w:rPr>
      </w:pPr>
      <w:r w:rsidRPr="00C340E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 xml:space="preserve">Figure S2. </w:t>
      </w:r>
      <w:r w:rsidRPr="00C340E3">
        <w:rPr>
          <w:rFonts w:ascii="Times New Roman" w:eastAsia="Times New Roman" w:hAnsi="Times New Roman" w:cs="Times New Roman"/>
          <w:bCs/>
          <w:kern w:val="0"/>
          <w14:ligatures w14:val="none"/>
        </w:rPr>
        <w:t>Result</w:t>
      </w:r>
      <w:r w:rsidR="00C075E8">
        <w:rPr>
          <w:rFonts w:ascii="Times New Roman" w:eastAsia="Times New Roman" w:hAnsi="Times New Roman" w:cs="Times New Roman"/>
          <w:bCs/>
          <w:kern w:val="0"/>
          <w14:ligatures w14:val="none"/>
        </w:rPr>
        <w:t>s</w:t>
      </w:r>
      <w:r w:rsidRPr="00C340E3">
        <w:rPr>
          <w:rFonts w:ascii="Times New Roman" w:eastAsia="Times New Roman" w:hAnsi="Times New Roman" w:cs="Times New Roman"/>
          <w:bCs/>
          <w:kern w:val="0"/>
          <w14:ligatures w14:val="none"/>
        </w:rPr>
        <w:t xml:space="preserve"> of deterministic </w:t>
      </w:r>
      <w:r w:rsidR="00C075E8">
        <w:rPr>
          <w:rFonts w:ascii="Times New Roman" w:eastAsia="Times New Roman" w:hAnsi="Times New Roman" w:cs="Times New Roman"/>
          <w:bCs/>
          <w:kern w:val="0"/>
          <w14:ligatures w14:val="none"/>
        </w:rPr>
        <w:t>o</w:t>
      </w:r>
      <w:r w:rsidRPr="00C340E3">
        <w:rPr>
          <w:rFonts w:ascii="Times New Roman" w:eastAsia="Times New Roman" w:hAnsi="Times New Roman" w:cs="Times New Roman"/>
          <w:bCs/>
          <w:kern w:val="0"/>
          <w14:ligatures w14:val="none"/>
        </w:rPr>
        <w:t xml:space="preserve">ne-way sensitivity analysis </w:t>
      </w:r>
      <w:r w:rsidR="00C075E8">
        <w:rPr>
          <w:rFonts w:ascii="Times New Roman" w:eastAsia="Times New Roman" w:hAnsi="Times New Roman" w:cs="Times New Roman"/>
          <w:bCs/>
          <w:kern w:val="0"/>
          <w14:ligatures w14:val="none"/>
        </w:rPr>
        <w:t xml:space="preserve">for changes in the </w:t>
      </w:r>
      <w:r w:rsidRPr="00C340E3">
        <w:rPr>
          <w:rFonts w:ascii="Times New Roman" w:eastAsia="Times New Roman" w:hAnsi="Times New Roman" w:cs="Times New Roman"/>
          <w:bCs/>
          <w:kern w:val="0"/>
          <w14:ligatures w14:val="none"/>
        </w:rPr>
        <w:t>annual subscription fee for hyperthyroidism management</w:t>
      </w:r>
      <w:r w:rsidRPr="00C340E3">
        <w:rPr>
          <w:rFonts w:ascii="Times New Roman" w:eastAsia="Times New Roman" w:hAnsi="Times New Roman" w:cs="Times New Roman"/>
          <w:bCs/>
          <w:kern w:val="0"/>
          <w14:ligatures w14:val="none"/>
        </w:rPr>
        <w:t>.</w:t>
      </w:r>
      <w:r w:rsidR="004C4C46" w:rsidRPr="004C4C46">
        <w:rPr>
          <w:rFonts w:ascii="Times New Roman" w:eastAsia="Times New Roman" w:hAnsi="Times New Roman" w:cs="Times New Roman"/>
          <w:noProof/>
          <w:kern w:val="0"/>
          <w14:ligatures w14:val="none"/>
        </w:rPr>
        <w:drawing>
          <wp:inline distT="0" distB="0" distL="0" distR="0" wp14:anchorId="174935D6" wp14:editId="6EA311C1">
            <wp:extent cx="5154710" cy="3299791"/>
            <wp:effectExtent l="0" t="0" r="1905" b="0"/>
            <wp:docPr id="365047876" name="Picture 365047876" descr="A graph with a blue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/>
                  </pic:nvPicPr>
                  <pic:blipFill>
                    <a:blip r:embed="rId5">
                      <a:extLst>
                        <a:ext uri="{FF2B5EF4-FFF2-40B4-BE49-F238E27FC236}">
                          <a16:creationId xmlns:arto="http://schemas.microsoft.com/office/word/2006/arto" xmlns:a16="http://schemas.microsoft.com/office/drawing/2014/main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 id="{20127235-7584-6B56-AC8F-66E542E012C3}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1813" cy="33235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DE2898" w14:textId="77777777" w:rsidR="00C340E3" w:rsidRPr="004C4C46" w:rsidRDefault="00C340E3" w:rsidP="00FB1DFA">
      <w:pPr>
        <w:spacing w:after="0" w:line="360" w:lineRule="auto"/>
        <w:rPr>
          <w:rFonts w:ascii="Times New Roman" w:eastAsia="Times New Roman" w:hAnsi="Times New Roman" w:cs="Times New Roman"/>
          <w:kern w:val="0"/>
          <w:sz w:val="19"/>
          <w:szCs w:val="19"/>
          <w14:ligatures w14:val="none"/>
        </w:rPr>
      </w:pPr>
    </w:p>
    <w:p w14:paraId="0FA58A62" w14:textId="2F033025" w:rsidR="004C4C46" w:rsidRPr="00C340E3" w:rsidRDefault="004C4C46" w:rsidP="0015001C">
      <w:pPr>
        <w:spacing w:after="0" w:line="360" w:lineRule="auto"/>
        <w:rPr>
          <w:rFonts w:ascii="Arial" w:eastAsia="Times New Roman Uni" w:hAnsi="Arial" w:cs="Arial"/>
          <w:kern w:val="0"/>
          <w14:ligatures w14:val="none"/>
        </w:rPr>
      </w:pPr>
      <w:r w:rsidRPr="00C340E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Table </w:t>
      </w:r>
      <w:r w:rsidR="00E27F99" w:rsidRPr="00C340E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</w:t>
      </w:r>
      <w:r w:rsidR="00C340E3" w:rsidRPr="00C340E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1</w:t>
      </w:r>
      <w:r w:rsidRPr="00C340E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. </w:t>
      </w:r>
      <w:r w:rsidRPr="00C340E3">
        <w:rPr>
          <w:rFonts w:ascii="Times New Roman" w:eastAsia="Times New Roman" w:hAnsi="Times New Roman" w:cs="Times New Roman"/>
          <w:bCs/>
          <w:kern w:val="0"/>
          <w14:ligatures w14:val="none"/>
        </w:rPr>
        <w:t>Result</w:t>
      </w:r>
      <w:r w:rsidR="009B0FD4">
        <w:rPr>
          <w:rFonts w:ascii="Times New Roman" w:eastAsia="Times New Roman" w:hAnsi="Times New Roman" w:cs="Times New Roman"/>
          <w:bCs/>
          <w:kern w:val="0"/>
          <w14:ligatures w14:val="none"/>
        </w:rPr>
        <w:t>s</w:t>
      </w:r>
      <w:r w:rsidRPr="00C340E3">
        <w:rPr>
          <w:rFonts w:ascii="Times New Roman" w:eastAsia="Times New Roman" w:hAnsi="Times New Roman" w:cs="Times New Roman"/>
          <w:bCs/>
          <w:kern w:val="0"/>
          <w14:ligatures w14:val="none"/>
        </w:rPr>
        <w:t xml:space="preserve"> of deterministic </w:t>
      </w:r>
      <w:r w:rsidR="009B0FD4">
        <w:rPr>
          <w:rFonts w:ascii="Times New Roman" w:eastAsia="Times New Roman" w:hAnsi="Times New Roman" w:cs="Times New Roman"/>
          <w:bCs/>
          <w:kern w:val="0"/>
          <w14:ligatures w14:val="none"/>
        </w:rPr>
        <w:t>o</w:t>
      </w:r>
      <w:r w:rsidRPr="00C340E3">
        <w:rPr>
          <w:rFonts w:ascii="Times New Roman" w:eastAsia="Times New Roman" w:hAnsi="Times New Roman" w:cs="Times New Roman"/>
          <w:bCs/>
          <w:kern w:val="0"/>
          <w14:ligatures w14:val="none"/>
        </w:rPr>
        <w:t>ne-way sensitivity analysis by monthly (annual) subscription fee change</w:t>
      </w:r>
      <w:r w:rsidR="009B0FD4">
        <w:rPr>
          <w:rFonts w:ascii="Times New Roman" w:eastAsia="Times New Roman" w:hAnsi="Times New Roman" w:cs="Times New Roman"/>
          <w:bCs/>
          <w:kern w:val="0"/>
          <w14:ligatures w14:val="none"/>
        </w:rPr>
        <w:t>s</w:t>
      </w:r>
      <w:r w:rsidRPr="00C340E3">
        <w:rPr>
          <w:rFonts w:ascii="Times New Roman" w:eastAsia="Times New Roman" w:hAnsi="Times New Roman" w:cs="Times New Roman"/>
          <w:bCs/>
          <w:kern w:val="0"/>
          <w14:ligatures w14:val="none"/>
        </w:rPr>
        <w:t xml:space="preserve"> for hyperthyroidism management</w:t>
      </w:r>
      <w:r w:rsidR="00C340E3">
        <w:rPr>
          <w:rFonts w:ascii="Times New Roman" w:eastAsia="Times New Roman" w:hAnsi="Times New Roman" w:cs="Times New Roman"/>
          <w:bCs/>
          <w:kern w:val="0"/>
          <w14:ligatures w14:val="none"/>
        </w:rPr>
        <w:t>.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1710"/>
        <w:gridCol w:w="1606"/>
        <w:gridCol w:w="966"/>
        <w:gridCol w:w="1304"/>
        <w:gridCol w:w="1164"/>
        <w:gridCol w:w="900"/>
        <w:gridCol w:w="180"/>
        <w:gridCol w:w="1170"/>
      </w:tblGrid>
      <w:tr w:rsidR="004C4C46" w:rsidRPr="004C4C46" w14:paraId="63AF9401" w14:textId="77777777" w:rsidTr="009C4E37">
        <w:trPr>
          <w:trHeight w:val="560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A7B1D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Strategy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11EA23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Monthly subscription fee (annual $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0426B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Cost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10C689" w14:textId="7FD2E2E0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proofErr w:type="spellStart"/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Incr</w:t>
            </w:r>
            <w:proofErr w:type="spellEnd"/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 </w:t>
            </w:r>
            <w:r w:rsidR="00C0160B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c</w:t>
            </w: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ost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D2A11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Ef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63C622" w14:textId="0D691C51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proofErr w:type="spellStart"/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Incr</w:t>
            </w:r>
            <w:proofErr w:type="spellEnd"/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 </w:t>
            </w:r>
            <w:r w:rsidR="00C0160B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e</w:t>
            </w: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ff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4FF36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ICER</w:t>
            </w:r>
          </w:p>
        </w:tc>
      </w:tr>
      <w:tr w:rsidR="004C4C46" w:rsidRPr="004C4C46" w14:paraId="7A398E36" w14:textId="77777777" w:rsidTr="009C4E37">
        <w:trPr>
          <w:trHeight w:val="440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DDEF3" w14:textId="77777777" w:rsidR="004C4C46" w:rsidRPr="004C4C46" w:rsidRDefault="004C4C46" w:rsidP="0015001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Treatment as usual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F0265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BA8AB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6449.77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28901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EBFE3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1.16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416C0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96877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</w:tr>
      <w:tr w:rsidR="004C4C46" w:rsidRPr="004C4C46" w14:paraId="2FEC78DC" w14:textId="77777777" w:rsidTr="009C4E37">
        <w:trPr>
          <w:trHeight w:val="44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119B3E" w14:textId="77777777" w:rsidR="004C4C46" w:rsidRPr="004C4C46" w:rsidRDefault="004C4C46" w:rsidP="0015001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Management with digital ai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7D431B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0 (120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845BBF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6332.4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C0684E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9"/>
                <w:szCs w:val="19"/>
                <w14:ligatures w14:val="none"/>
              </w:rPr>
              <w:t>-117.2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6E61D6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1.4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AC1EFD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2DBE5C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-365.86</w:t>
            </w:r>
          </w:p>
        </w:tc>
      </w:tr>
      <w:tr w:rsidR="004C4C46" w:rsidRPr="004C4C46" w14:paraId="496F5730" w14:textId="77777777" w:rsidTr="009C4E37">
        <w:trPr>
          <w:trHeight w:val="360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55490" w14:textId="77777777" w:rsidR="004C4C46" w:rsidRPr="004C4C46" w:rsidRDefault="004C4C46" w:rsidP="0015001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Treatment as usual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9CB1E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1F739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6449.77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5F777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34BB7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1.16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CA119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D2488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</w:tr>
      <w:tr w:rsidR="004C4C46" w:rsidRPr="004C4C46" w14:paraId="4C49C97C" w14:textId="77777777" w:rsidTr="009C4E37">
        <w:trPr>
          <w:trHeight w:val="36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70A7D9" w14:textId="77777777" w:rsidR="004C4C46" w:rsidRPr="004C4C46" w:rsidRDefault="004C4C46" w:rsidP="0015001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Management with digital aid 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420C0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4 (168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C93553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6984.5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0F8740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534.7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C44A69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1.4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785C6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83B880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668.17</w:t>
            </w:r>
          </w:p>
        </w:tc>
      </w:tr>
      <w:tr w:rsidR="004C4C46" w:rsidRPr="004C4C46" w14:paraId="44FC522C" w14:textId="77777777" w:rsidTr="009C4E37">
        <w:trPr>
          <w:trHeight w:val="450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382B9" w14:textId="77777777" w:rsidR="004C4C46" w:rsidRPr="004C4C46" w:rsidRDefault="004C4C46" w:rsidP="0015001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Treatment as usual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AC387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C0775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6449.77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6DF42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FB2F5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1.16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11B86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9B834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</w:tr>
      <w:tr w:rsidR="004C4C46" w:rsidRPr="004C4C46" w14:paraId="4DF820DD" w14:textId="77777777" w:rsidTr="009C4E37">
        <w:trPr>
          <w:trHeight w:val="279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E92D11" w14:textId="77777777" w:rsidR="004C4C46" w:rsidRPr="004C4C46" w:rsidRDefault="004C4C46" w:rsidP="0015001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Management with digital ai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7298CC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8 (216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5CD015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7636.5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A786C7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186.7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EA4F44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1.4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EFCEC7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DC716D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3702.20</w:t>
            </w:r>
          </w:p>
        </w:tc>
      </w:tr>
      <w:tr w:rsidR="004C4C46" w:rsidRPr="004C4C46" w14:paraId="778CF142" w14:textId="77777777" w:rsidTr="009C4E37">
        <w:trPr>
          <w:trHeight w:val="261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195F4" w14:textId="77777777" w:rsidR="004C4C46" w:rsidRPr="004C4C46" w:rsidRDefault="004C4C46" w:rsidP="0015001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Treatment as usual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2790D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A9F2C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6449.77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91E58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DFB1F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1.16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7B658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B1EE5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</w:tr>
      <w:tr w:rsidR="004C4C46" w:rsidRPr="004C4C46" w14:paraId="7672E314" w14:textId="77777777" w:rsidTr="009C4E37">
        <w:trPr>
          <w:trHeight w:val="56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06869" w14:textId="77777777" w:rsidR="004C4C46" w:rsidRPr="004C4C46" w:rsidRDefault="004C4C46" w:rsidP="0015001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Management with digital ai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827284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22 (264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6FFADC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8288.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F799A5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838.7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E32F9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1.4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8640BD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6E7B09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5736.23</w:t>
            </w:r>
          </w:p>
        </w:tc>
      </w:tr>
      <w:tr w:rsidR="004C4C46" w:rsidRPr="004C4C46" w14:paraId="129B0390" w14:textId="77777777" w:rsidTr="009C4E37">
        <w:trPr>
          <w:trHeight w:val="117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E7C2A" w14:textId="77777777" w:rsidR="004C4C46" w:rsidRPr="004C4C46" w:rsidRDefault="004C4C46" w:rsidP="0015001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Treatment as usual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E2182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878A7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6449.77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9853F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98EE9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1.16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C765C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5689C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</w:tr>
      <w:tr w:rsidR="004C4C46" w:rsidRPr="004C4C46" w14:paraId="7D4571FA" w14:textId="77777777" w:rsidTr="009C4E37">
        <w:trPr>
          <w:trHeight w:val="56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E46B73" w14:textId="77777777" w:rsidR="004C4C46" w:rsidRPr="004C4C46" w:rsidRDefault="004C4C46" w:rsidP="0015001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lastRenderedPageBreak/>
              <w:t>Management with digital ai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FB0733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26 (312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500300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8940.5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8FD7D0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2490.7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5724F9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1.4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323933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C94414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7770.27</w:t>
            </w:r>
          </w:p>
        </w:tc>
      </w:tr>
      <w:tr w:rsidR="004C4C46" w:rsidRPr="004C4C46" w14:paraId="0E439A80" w14:textId="77777777" w:rsidTr="009C4E37">
        <w:trPr>
          <w:trHeight w:val="90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2854B" w14:textId="77777777" w:rsidR="004C4C46" w:rsidRPr="004C4C46" w:rsidRDefault="004C4C46" w:rsidP="0015001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Treatment as usual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089A7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DABCE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6449.77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4B309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538C3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1.16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F582C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666D3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</w:tr>
      <w:tr w:rsidR="004C4C46" w:rsidRPr="004C4C46" w14:paraId="4CAE55B0" w14:textId="77777777" w:rsidTr="009C4E37">
        <w:trPr>
          <w:trHeight w:val="56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8ADEEA" w14:textId="77777777" w:rsidR="004C4C46" w:rsidRPr="004C4C46" w:rsidRDefault="004C4C46" w:rsidP="0015001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Management with digital ai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969C9D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30 (360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02F234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9592.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26D16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3142.7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EFC7AD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1.4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BF3CB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547237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9804.30</w:t>
            </w:r>
          </w:p>
        </w:tc>
      </w:tr>
      <w:tr w:rsidR="004C4C46" w:rsidRPr="004C4C46" w14:paraId="6798E292" w14:textId="77777777" w:rsidTr="009C4E37">
        <w:trPr>
          <w:trHeight w:val="405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A1322" w14:textId="77777777" w:rsidR="004C4C46" w:rsidRPr="004C4C46" w:rsidRDefault="004C4C46" w:rsidP="0015001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Treatment as usual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CE329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34D45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6449.77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844CF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46C86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1.16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43AC8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FC5EC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</w:tr>
      <w:tr w:rsidR="004C4C46" w:rsidRPr="004C4C46" w14:paraId="13044418" w14:textId="77777777" w:rsidTr="009C4E37">
        <w:trPr>
          <w:trHeight w:val="56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38F432" w14:textId="77777777" w:rsidR="004C4C46" w:rsidRPr="004C4C46" w:rsidRDefault="004C4C46" w:rsidP="0015001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Management with digital ai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FD1759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34 (408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75B4D4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0244.5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A720D3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3794.8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32980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1.4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7BEE18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69B2FD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1838.33</w:t>
            </w:r>
          </w:p>
        </w:tc>
      </w:tr>
      <w:tr w:rsidR="004C4C46" w:rsidRPr="004C4C46" w14:paraId="21B702C9" w14:textId="77777777" w:rsidTr="009C4E37">
        <w:trPr>
          <w:trHeight w:val="414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4F854" w14:textId="77777777" w:rsidR="004C4C46" w:rsidRPr="004C4C46" w:rsidRDefault="004C4C46" w:rsidP="0015001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Treatment as usual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77D6B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32F9C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6449.77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6674A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53FD9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1.16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F49FD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646CD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</w:tr>
      <w:tr w:rsidR="004C4C46" w:rsidRPr="004C4C46" w14:paraId="00CFED70" w14:textId="77777777" w:rsidTr="009C4E37">
        <w:trPr>
          <w:trHeight w:val="56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F2AA78" w14:textId="77777777" w:rsidR="004C4C46" w:rsidRPr="004C4C46" w:rsidRDefault="004C4C46" w:rsidP="0015001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Management with digital ai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28213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38 (456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C513DA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0896.5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978343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4446.8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937ED9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1.4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63F0B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D7EA2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3872.36</w:t>
            </w:r>
          </w:p>
        </w:tc>
      </w:tr>
      <w:tr w:rsidR="004C4C46" w:rsidRPr="004C4C46" w14:paraId="53BFF83B" w14:textId="77777777" w:rsidTr="009C4E37">
        <w:trPr>
          <w:trHeight w:val="432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49A55" w14:textId="77777777" w:rsidR="004C4C46" w:rsidRPr="004C4C46" w:rsidRDefault="004C4C46" w:rsidP="0015001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Treatment as usual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19502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E42C5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6449.77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45FA1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551B8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1.16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CDC74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23B77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</w:tr>
      <w:tr w:rsidR="004C4C46" w:rsidRPr="004C4C46" w14:paraId="463D8DD7" w14:textId="77777777" w:rsidTr="009C4E37">
        <w:trPr>
          <w:trHeight w:val="56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A2CB86" w14:textId="77777777" w:rsidR="004C4C46" w:rsidRPr="004C4C46" w:rsidRDefault="004C4C46" w:rsidP="0015001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Management with digital ai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669039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42 (504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B7AB8E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1548.5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3D400D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5098.8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CF07EB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1.4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6F8A01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0E14B7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5906.39</w:t>
            </w:r>
          </w:p>
        </w:tc>
      </w:tr>
      <w:tr w:rsidR="004C4C46" w:rsidRPr="004C4C46" w14:paraId="0BA4F9DD" w14:textId="77777777" w:rsidTr="009C4E37">
        <w:trPr>
          <w:trHeight w:val="252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75762" w14:textId="77777777" w:rsidR="004C4C46" w:rsidRPr="004C4C46" w:rsidRDefault="004C4C46" w:rsidP="0015001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Treatment as usual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0221D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9B8BB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6449.77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0C410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E6365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1.16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7DB67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8E3B9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</w:tr>
      <w:tr w:rsidR="004C4C46" w:rsidRPr="004C4C46" w14:paraId="599E7FE3" w14:textId="77777777" w:rsidTr="009C4E37">
        <w:trPr>
          <w:trHeight w:val="56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125BF7" w14:textId="77777777" w:rsidR="004C4C46" w:rsidRPr="004C4C46" w:rsidRDefault="004C4C46" w:rsidP="0015001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Management with digital ai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5EF3EB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46 (552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C0220A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2200.6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E69ECB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5750.8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66B554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1.4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471A5A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CAC970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7940.42</w:t>
            </w:r>
          </w:p>
        </w:tc>
      </w:tr>
      <w:tr w:rsidR="004C4C46" w:rsidRPr="004C4C46" w14:paraId="67242D46" w14:textId="77777777" w:rsidTr="009C4E37">
        <w:trPr>
          <w:trHeight w:val="621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D1C21" w14:textId="77777777" w:rsidR="004C4C46" w:rsidRPr="004C4C46" w:rsidRDefault="004C4C46" w:rsidP="0015001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Treatment as usual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CF0B6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B3DFA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6449.77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55AB7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5EF7A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1.16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102B9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24028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</w:tr>
      <w:tr w:rsidR="004C4C46" w:rsidRPr="004C4C46" w14:paraId="4793B1C4" w14:textId="77777777" w:rsidTr="009C4E37">
        <w:trPr>
          <w:trHeight w:val="458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E9C219" w14:textId="77777777" w:rsidR="004C4C46" w:rsidRPr="004C4C46" w:rsidRDefault="004C4C46" w:rsidP="0015001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Management with digital ai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839F6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50 (600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645607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2852.6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452535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6402.8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133D9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1.4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1F049F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00F3BF" w14:textId="77777777" w:rsidR="004C4C46" w:rsidRPr="004C4C46" w:rsidRDefault="004C4C46" w:rsidP="0015001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4C4C4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9974.45</w:t>
            </w:r>
          </w:p>
        </w:tc>
      </w:tr>
    </w:tbl>
    <w:p w14:paraId="675DBAC8" w14:textId="77777777" w:rsidR="004C4C46" w:rsidRDefault="004C4C46" w:rsidP="00C340E3">
      <w:pPr>
        <w:spacing w:line="360" w:lineRule="auto"/>
      </w:pPr>
    </w:p>
    <w:sectPr w:rsidR="004C4C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Times New Roman Uni">
    <w:altName w:val="Batang"/>
    <w:charset w:val="81"/>
    <w:family w:val="roman"/>
    <w:pitch w:val="variable"/>
    <w:sig w:usb0="B334AAFF" w:usb1="F9DFFFFF" w:usb2="0000003E" w:usb3="00000000" w:csb0="001F01FF" w:csb1="00000000"/>
  </w:font>
  <w:font w:name="NanumGothic">
    <w:altName w:val="Malgun Gothic"/>
    <w:charset w:val="81"/>
    <w:family w:val="auto"/>
    <w:pitch w:val="variable"/>
    <w:sig w:usb0="900002A7" w:usb1="29D7FCFB" w:usb2="00000010" w:usb3="00000000" w:csb0="002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625"/>
    <w:rsid w:val="00011E4D"/>
    <w:rsid w:val="0003076A"/>
    <w:rsid w:val="000330A6"/>
    <w:rsid w:val="000949D7"/>
    <w:rsid w:val="000D16AB"/>
    <w:rsid w:val="0010684B"/>
    <w:rsid w:val="00127F0E"/>
    <w:rsid w:val="00132C76"/>
    <w:rsid w:val="001352D2"/>
    <w:rsid w:val="0015001C"/>
    <w:rsid w:val="001821C4"/>
    <w:rsid w:val="001B1A13"/>
    <w:rsid w:val="001C0480"/>
    <w:rsid w:val="0023480C"/>
    <w:rsid w:val="002432B2"/>
    <w:rsid w:val="0027373E"/>
    <w:rsid w:val="0027417E"/>
    <w:rsid w:val="0028267C"/>
    <w:rsid w:val="0036713B"/>
    <w:rsid w:val="0038270A"/>
    <w:rsid w:val="003A315C"/>
    <w:rsid w:val="003A366F"/>
    <w:rsid w:val="003A5F6E"/>
    <w:rsid w:val="003B3984"/>
    <w:rsid w:val="003C33A6"/>
    <w:rsid w:val="003E391B"/>
    <w:rsid w:val="003F523D"/>
    <w:rsid w:val="004023C9"/>
    <w:rsid w:val="00410BDB"/>
    <w:rsid w:val="004162B7"/>
    <w:rsid w:val="00435652"/>
    <w:rsid w:val="00456625"/>
    <w:rsid w:val="00463F86"/>
    <w:rsid w:val="004736CA"/>
    <w:rsid w:val="004738EE"/>
    <w:rsid w:val="00485BB4"/>
    <w:rsid w:val="004C1FD2"/>
    <w:rsid w:val="004C4C46"/>
    <w:rsid w:val="004D54A4"/>
    <w:rsid w:val="004F3981"/>
    <w:rsid w:val="00503B26"/>
    <w:rsid w:val="00552997"/>
    <w:rsid w:val="00593576"/>
    <w:rsid w:val="005A433C"/>
    <w:rsid w:val="005B2309"/>
    <w:rsid w:val="005C390A"/>
    <w:rsid w:val="005D500D"/>
    <w:rsid w:val="005E2895"/>
    <w:rsid w:val="005E5DF3"/>
    <w:rsid w:val="00636522"/>
    <w:rsid w:val="006537B8"/>
    <w:rsid w:val="006634F4"/>
    <w:rsid w:val="00667CFF"/>
    <w:rsid w:val="006C324A"/>
    <w:rsid w:val="007145DE"/>
    <w:rsid w:val="0075069F"/>
    <w:rsid w:val="007536B9"/>
    <w:rsid w:val="0075499E"/>
    <w:rsid w:val="0076044A"/>
    <w:rsid w:val="007800D4"/>
    <w:rsid w:val="007C33D7"/>
    <w:rsid w:val="007D2581"/>
    <w:rsid w:val="007F5498"/>
    <w:rsid w:val="00801D2C"/>
    <w:rsid w:val="00830B79"/>
    <w:rsid w:val="00875519"/>
    <w:rsid w:val="00876EE0"/>
    <w:rsid w:val="00882989"/>
    <w:rsid w:val="00892CC6"/>
    <w:rsid w:val="008A2A24"/>
    <w:rsid w:val="008C0E88"/>
    <w:rsid w:val="00926098"/>
    <w:rsid w:val="00983FC9"/>
    <w:rsid w:val="00997BD0"/>
    <w:rsid w:val="009A7789"/>
    <w:rsid w:val="009B0FD4"/>
    <w:rsid w:val="009C36D3"/>
    <w:rsid w:val="009D7FA2"/>
    <w:rsid w:val="009F4FD3"/>
    <w:rsid w:val="00A0375D"/>
    <w:rsid w:val="00A03D6A"/>
    <w:rsid w:val="00A13AF4"/>
    <w:rsid w:val="00A27ECE"/>
    <w:rsid w:val="00A4776B"/>
    <w:rsid w:val="00A82508"/>
    <w:rsid w:val="00A90BD6"/>
    <w:rsid w:val="00A976C4"/>
    <w:rsid w:val="00AB0B25"/>
    <w:rsid w:val="00AD438F"/>
    <w:rsid w:val="00AE7E48"/>
    <w:rsid w:val="00B02FC4"/>
    <w:rsid w:val="00B05AC4"/>
    <w:rsid w:val="00B20C01"/>
    <w:rsid w:val="00B328C6"/>
    <w:rsid w:val="00BA78E7"/>
    <w:rsid w:val="00BC6EA3"/>
    <w:rsid w:val="00BD7707"/>
    <w:rsid w:val="00C0160B"/>
    <w:rsid w:val="00C075E8"/>
    <w:rsid w:val="00C142E7"/>
    <w:rsid w:val="00C340E3"/>
    <w:rsid w:val="00C525A2"/>
    <w:rsid w:val="00C92C63"/>
    <w:rsid w:val="00C96395"/>
    <w:rsid w:val="00CB3724"/>
    <w:rsid w:val="00CD2A19"/>
    <w:rsid w:val="00CE4924"/>
    <w:rsid w:val="00D63E87"/>
    <w:rsid w:val="00D93B0C"/>
    <w:rsid w:val="00D93CDB"/>
    <w:rsid w:val="00DA11BF"/>
    <w:rsid w:val="00DD3ADF"/>
    <w:rsid w:val="00E27F99"/>
    <w:rsid w:val="00E500AD"/>
    <w:rsid w:val="00E751BE"/>
    <w:rsid w:val="00E835CA"/>
    <w:rsid w:val="00EA429B"/>
    <w:rsid w:val="00ED2984"/>
    <w:rsid w:val="00EE0457"/>
    <w:rsid w:val="00EE7916"/>
    <w:rsid w:val="00EF7DDE"/>
    <w:rsid w:val="00F249B4"/>
    <w:rsid w:val="00F64026"/>
    <w:rsid w:val="00F87BEB"/>
    <w:rsid w:val="00FA0368"/>
    <w:rsid w:val="00FB1DFA"/>
    <w:rsid w:val="00FF6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382DFD"/>
  <w15:chartTrackingRefBased/>
  <w15:docId w15:val="{5F54750B-E9F5-714E-8380-7838BF581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66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66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66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66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66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66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66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66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66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2609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4566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66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66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66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66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66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66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66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66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66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66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66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66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66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66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66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66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66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66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6625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4C4C46"/>
    <w:pPr>
      <w:spacing w:after="0" w:line="240" w:lineRule="auto"/>
      <w:jc w:val="both"/>
    </w:pPr>
    <w:rPr>
      <w:sz w:val="20"/>
      <w:szCs w:val="22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4C4C4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4C4C46"/>
    <w:pPr>
      <w:spacing w:after="0" w:line="240" w:lineRule="auto"/>
      <w:jc w:val="both"/>
    </w:pPr>
    <w:rPr>
      <w:sz w:val="20"/>
      <w:szCs w:val="22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4C4C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2</Words>
  <Characters>1417</Characters>
  <Application>Microsoft Office Word</Application>
  <DocSecurity>0</DocSecurity>
  <Lines>184</Lines>
  <Paragraphs>1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정현</dc:creator>
  <cp:keywords/>
  <dc:description/>
  <cp:lastModifiedBy>Shalini Singh</cp:lastModifiedBy>
  <cp:revision>2</cp:revision>
  <dcterms:created xsi:type="dcterms:W3CDTF">2025-07-07T11:49:00Z</dcterms:created>
  <dcterms:modified xsi:type="dcterms:W3CDTF">2025-07-07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4184e1-15c8-4f48-b146-1d7b0e858f09</vt:lpwstr>
  </property>
</Properties>
</file>